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858AD" w14:textId="77777777" w:rsidR="00064BA6" w:rsidRDefault="00064BA6" w:rsidP="00064BA6">
      <w:pPr>
        <w:pStyle w:val="PLOSONEheading1"/>
      </w:pPr>
      <w:r>
        <w:t>Appendix A: List of textbooks used</w:t>
      </w:r>
    </w:p>
    <w:p w14:paraId="1B5EF3BD" w14:textId="77777777" w:rsidR="00064BA6" w:rsidRDefault="00064BA6" w:rsidP="00064BA6">
      <w:pPr>
        <w:pStyle w:val="PLOSONEtext"/>
        <w:rPr>
          <w:rFonts w:eastAsia="Times"/>
        </w:rPr>
      </w:pPr>
    </w:p>
    <w:p w14:paraId="24B95C20" w14:textId="3D88AECC" w:rsidR="00064BA6" w:rsidRDefault="00064BA6" w:rsidP="00064BA6">
      <w:pPr>
        <w:pStyle w:val="PLOSONEheader2"/>
      </w:pPr>
      <w:r>
        <w:rPr>
          <w:rFonts w:eastAsia="Times"/>
        </w:rPr>
        <w:t>Decade</w:t>
      </w:r>
      <w:r>
        <w:t>: 1970s</w:t>
      </w:r>
    </w:p>
    <w:p w14:paraId="760FEF85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71: The Study of Biology (2e/4) by Baker, Allen</w:t>
      </w:r>
    </w:p>
    <w:p w14:paraId="5C64AE7C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72: Biology Today (1e/3) by CRM Books</w:t>
      </w:r>
    </w:p>
    <w:p w14:paraId="1D86BDEA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72: Biological Science (2e/6) by Keeton</w:t>
      </w:r>
    </w:p>
    <w:p w14:paraId="55307EF1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72: Invitation to Biology (1e/5) by Curtis</w:t>
      </w:r>
    </w:p>
    <w:p w14:paraId="4082C196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73: Life on Earth (1e/1) by Wilson et al</w:t>
      </w:r>
    </w:p>
    <w:p w14:paraId="73496FC1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73: Elements of Biology (1e/3) by Levy</w:t>
      </w:r>
    </w:p>
    <w:p w14:paraId="63513E44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77: Biology (1e/1) by Herreid</w:t>
      </w:r>
    </w:p>
    <w:p w14:paraId="3ECE99FC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79: Biology (1e/4) by Arms, Camps</w:t>
      </w:r>
    </w:p>
    <w:p w14:paraId="16F625E0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1979: Biology (3e/5) by Curtis </w:t>
      </w:r>
    </w:p>
    <w:p w14:paraId="7C17C73B" w14:textId="4FE62EC1" w:rsidR="00064BA6" w:rsidRDefault="00064BA6" w:rsidP="00064BA6">
      <w:pPr>
        <w:pStyle w:val="PLOSONEheader2"/>
      </w:pPr>
      <w:r>
        <w:rPr>
          <w:rFonts w:eastAsia="Times"/>
        </w:rPr>
        <w:t>Decade</w:t>
      </w:r>
      <w:r>
        <w:t>: 1980s</w:t>
      </w:r>
    </w:p>
    <w:p w14:paraId="37431FDD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1: Invitation to Biology (3e) by Curtis, Barnes</w:t>
      </w:r>
    </w:p>
    <w:p w14:paraId="252A3DD3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1: Biology: The Science of Life (1e) by Wallace, King, Sanders</w:t>
      </w:r>
    </w:p>
    <w:p w14:paraId="609287A4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2: Biology (2e) by Arms, Camp</w:t>
      </w:r>
    </w:p>
    <w:p w14:paraId="706A7D0F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3: Elements of Biological Science (3e) by Keeton, McFadden</w:t>
      </w:r>
    </w:p>
    <w:p w14:paraId="404CAA86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3: Biology (4e) by Curtis</w:t>
      </w:r>
    </w:p>
    <w:p w14:paraId="5836BD1B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1983: Life: The Science of Biology (1e) by Purves, </w:t>
      </w:r>
      <w:proofErr w:type="spellStart"/>
      <w:r>
        <w:rPr>
          <w:rFonts w:eastAsia="Times"/>
        </w:rPr>
        <w:t>Orians</w:t>
      </w:r>
      <w:proofErr w:type="spellEnd"/>
    </w:p>
    <w:p w14:paraId="47019A43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4: Biology: Unity &amp; Diversity of Life (3e) by Starr, Taggart</w:t>
      </w:r>
    </w:p>
    <w:p w14:paraId="2387D3EF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1985: Biology (2e) by </w:t>
      </w:r>
      <w:proofErr w:type="spellStart"/>
      <w:r>
        <w:rPr>
          <w:rFonts w:eastAsia="Times"/>
        </w:rPr>
        <w:t>Villee</w:t>
      </w:r>
      <w:proofErr w:type="spellEnd"/>
      <w:r>
        <w:rPr>
          <w:rFonts w:eastAsia="Times"/>
        </w:rPr>
        <w:t xml:space="preserve">, Solomon, Davis </w:t>
      </w:r>
    </w:p>
    <w:p w14:paraId="2CDA3844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5: Invitation to Biology (4e) by Curtis, Barns</w:t>
      </w:r>
    </w:p>
    <w:p w14:paraId="4AAD4445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9: Biology: Unity &amp; Diversity (5e) by Starr, Taggart</w:t>
      </w:r>
    </w:p>
    <w:p w14:paraId="7420F46A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1989: The Nature of Life (1e) by </w:t>
      </w:r>
      <w:proofErr w:type="spellStart"/>
      <w:r>
        <w:rPr>
          <w:rFonts w:eastAsia="Times"/>
        </w:rPr>
        <w:t>Postlethwait</w:t>
      </w:r>
      <w:proofErr w:type="spellEnd"/>
      <w:r>
        <w:rPr>
          <w:rFonts w:eastAsia="Times"/>
        </w:rPr>
        <w:t>, Hopson</w:t>
      </w:r>
    </w:p>
    <w:p w14:paraId="2F4D6F2F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89: Biology (5e) by Curtis, Barnes</w:t>
      </w:r>
    </w:p>
    <w:p w14:paraId="48AF2E79" w14:textId="28465F5C" w:rsidR="00064BA6" w:rsidRDefault="00064BA6" w:rsidP="00064BA6">
      <w:pPr>
        <w:pStyle w:val="PLOSONEheader2"/>
      </w:pPr>
      <w:r>
        <w:rPr>
          <w:rFonts w:eastAsia="Times"/>
        </w:rPr>
        <w:t>Decade</w:t>
      </w:r>
      <w:r>
        <w:t>: 1990s</w:t>
      </w:r>
    </w:p>
    <w:p w14:paraId="0396ADFB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1990: Biology (3e) by </w:t>
      </w:r>
      <w:proofErr w:type="spellStart"/>
      <w:r>
        <w:rPr>
          <w:rFonts w:eastAsia="Times"/>
        </w:rPr>
        <w:t>Mader</w:t>
      </w:r>
      <w:proofErr w:type="spellEnd"/>
    </w:p>
    <w:p w14:paraId="469D1760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1992: Biology: The World of Life (6e) by R. Wallace</w:t>
      </w:r>
    </w:p>
    <w:p w14:paraId="1396A9A0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1992: The Nature of Life (2e) by </w:t>
      </w:r>
      <w:proofErr w:type="spellStart"/>
      <w:r>
        <w:rPr>
          <w:rFonts w:eastAsia="Times"/>
        </w:rPr>
        <w:t>Postlethwait</w:t>
      </w:r>
      <w:proofErr w:type="spellEnd"/>
      <w:r>
        <w:rPr>
          <w:rFonts w:eastAsia="Times"/>
        </w:rPr>
        <w:t>, Hopson</w:t>
      </w:r>
    </w:p>
    <w:p w14:paraId="15F61A3F" w14:textId="77777777" w:rsidR="00064BA6" w:rsidRDefault="00064BA6" w:rsidP="00064BA6">
      <w:pPr>
        <w:pStyle w:val="PLOSONEtext"/>
      </w:pPr>
      <w:r>
        <w:rPr>
          <w:rFonts w:eastAsia="Times"/>
        </w:rPr>
        <w:lastRenderedPageBreak/>
        <w:t xml:space="preserve">1992: Biology (3e) </w:t>
      </w:r>
      <w:r>
        <w:t>by Raven, Johnson</w:t>
      </w:r>
    </w:p>
    <w:p w14:paraId="1D59A26E" w14:textId="77777777" w:rsidR="00064BA6" w:rsidRDefault="00064BA6" w:rsidP="00064BA6">
      <w:pPr>
        <w:pStyle w:val="PLOSONEtext"/>
      </w:pPr>
      <w:r>
        <w:t>1993: Biology: Unity &amp; Diversity (3e) by Campbell</w:t>
      </w:r>
    </w:p>
    <w:p w14:paraId="12B90AA3" w14:textId="77777777" w:rsidR="00064BA6" w:rsidRDefault="00064BA6" w:rsidP="00064BA6">
      <w:pPr>
        <w:pStyle w:val="PLOSONEtext"/>
      </w:pPr>
      <w:r>
        <w:t xml:space="preserve">1993: Biology, Life on Earth (4e) by </w:t>
      </w:r>
      <w:proofErr w:type="spellStart"/>
      <w:r>
        <w:t>Audesirk</w:t>
      </w:r>
      <w:proofErr w:type="spellEnd"/>
    </w:p>
    <w:p w14:paraId="5FD9DD4A" w14:textId="77777777" w:rsidR="00064BA6" w:rsidRDefault="00064BA6" w:rsidP="00064BA6">
      <w:pPr>
        <w:pStyle w:val="PLOSONEtext"/>
      </w:pPr>
      <w:r>
        <w:t>1993: Biological Science (5e) by Keeton, Gould</w:t>
      </w:r>
    </w:p>
    <w:p w14:paraId="440B4410" w14:textId="77777777" w:rsidR="00064BA6" w:rsidRDefault="00064BA6" w:rsidP="00064BA6">
      <w:pPr>
        <w:pStyle w:val="PLOSONEtext"/>
      </w:pPr>
      <w:r>
        <w:t xml:space="preserve">1996: Biology (4e) by Solomon, Berg, Martin, </w:t>
      </w:r>
      <w:proofErr w:type="spellStart"/>
      <w:r>
        <w:t>Villiee</w:t>
      </w:r>
      <w:proofErr w:type="spellEnd"/>
    </w:p>
    <w:p w14:paraId="7F3EEE07" w14:textId="77777777" w:rsidR="00064BA6" w:rsidRDefault="00064BA6" w:rsidP="00064BA6">
      <w:pPr>
        <w:pStyle w:val="PLOSONEtext"/>
      </w:pPr>
      <w:r>
        <w:t>1996: Biology: Understanding Life (2e) by Alters</w:t>
      </w:r>
    </w:p>
    <w:p w14:paraId="2C3E890A" w14:textId="77777777" w:rsidR="00064BA6" w:rsidRDefault="00064BA6" w:rsidP="00064BA6">
      <w:pPr>
        <w:pStyle w:val="PLOSONEtext"/>
      </w:pPr>
      <w:r>
        <w:t>1998: Life (3e) by R. Lewis</w:t>
      </w:r>
    </w:p>
    <w:p w14:paraId="761C2044" w14:textId="77777777" w:rsidR="00064BA6" w:rsidRDefault="00064BA6" w:rsidP="00064BA6">
      <w:pPr>
        <w:pStyle w:val="PLOSONEtext"/>
      </w:pPr>
      <w:r>
        <w:t>1999: Biology by (5e) by Solomon, Berg, Martin</w:t>
      </w:r>
    </w:p>
    <w:p w14:paraId="300ED687" w14:textId="77777777" w:rsidR="00064BA6" w:rsidRDefault="00064BA6" w:rsidP="00064BA6">
      <w:pPr>
        <w:pStyle w:val="PLOSONEtext"/>
        <w:rPr>
          <w:rFonts w:eastAsia="Times"/>
        </w:rPr>
      </w:pPr>
      <w:r>
        <w:t xml:space="preserve">1999: Biology: Life on Earth (5e) by </w:t>
      </w:r>
      <w:proofErr w:type="spellStart"/>
      <w:r>
        <w:t>Au</w:t>
      </w:r>
      <w:r>
        <w:rPr>
          <w:rFonts w:eastAsia="Times"/>
        </w:rPr>
        <w:t>desirk</w:t>
      </w:r>
      <w:proofErr w:type="spellEnd"/>
      <w:r>
        <w:rPr>
          <w:rFonts w:eastAsia="Times"/>
        </w:rPr>
        <w:t xml:space="preserve">, </w:t>
      </w:r>
      <w:proofErr w:type="spellStart"/>
      <w:r>
        <w:rPr>
          <w:rFonts w:eastAsia="Times"/>
        </w:rPr>
        <w:t>Audesirk</w:t>
      </w:r>
      <w:proofErr w:type="spellEnd"/>
    </w:p>
    <w:p w14:paraId="4448BC67" w14:textId="5D60D4BF" w:rsidR="00064BA6" w:rsidRDefault="00064BA6" w:rsidP="00064BA6">
      <w:pPr>
        <w:pStyle w:val="PLOSONEheader2"/>
      </w:pPr>
      <w:r>
        <w:rPr>
          <w:rFonts w:eastAsia="Times"/>
        </w:rPr>
        <w:t>Decade</w:t>
      </w:r>
      <w:r>
        <w:t>: 2000s</w:t>
      </w:r>
    </w:p>
    <w:p w14:paraId="3570A092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02: Biology (6e) by Raven, Johnson</w:t>
      </w:r>
    </w:p>
    <w:p w14:paraId="3CCCE31F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02: Biology (6e) by Campbell, Reece, Taylor</w:t>
      </w:r>
    </w:p>
    <w:p w14:paraId="1B31ED30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02: Biology (6e) by Solomon, Berg, Martin</w:t>
      </w:r>
    </w:p>
    <w:p w14:paraId="65650481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04: Biology, Unity &amp; Diversity of Life (10e) by Starr, Taggart</w:t>
      </w:r>
    </w:p>
    <w:p w14:paraId="6F6AC04C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04: Life: The Science of Biology (7e) by Purves, </w:t>
      </w:r>
      <w:proofErr w:type="spellStart"/>
      <w:r>
        <w:rPr>
          <w:rFonts w:eastAsia="Times"/>
        </w:rPr>
        <w:t>Sadava</w:t>
      </w:r>
      <w:proofErr w:type="spellEnd"/>
      <w:r>
        <w:rPr>
          <w:rFonts w:eastAsia="Times"/>
        </w:rPr>
        <w:t xml:space="preserve">, </w:t>
      </w:r>
      <w:proofErr w:type="spellStart"/>
      <w:r>
        <w:rPr>
          <w:rFonts w:eastAsia="Times"/>
        </w:rPr>
        <w:t>Orians</w:t>
      </w:r>
      <w:proofErr w:type="spellEnd"/>
      <w:r>
        <w:rPr>
          <w:rFonts w:eastAsia="Times"/>
        </w:rPr>
        <w:t>, Heller</w:t>
      </w:r>
    </w:p>
    <w:p w14:paraId="6D6011FA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05: Biology (7e) by Campbell, Reece</w:t>
      </w:r>
    </w:p>
    <w:p w14:paraId="199E9317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05: Biology: Life on Earth (7e) by </w:t>
      </w:r>
      <w:proofErr w:type="spellStart"/>
      <w:r>
        <w:rPr>
          <w:rFonts w:eastAsia="Times"/>
        </w:rPr>
        <w:t>Audesirk</w:t>
      </w:r>
      <w:proofErr w:type="spellEnd"/>
      <w:r>
        <w:rPr>
          <w:rFonts w:eastAsia="Times"/>
        </w:rPr>
        <w:t xml:space="preserve"> T, </w:t>
      </w:r>
      <w:proofErr w:type="spellStart"/>
      <w:r>
        <w:rPr>
          <w:rFonts w:eastAsia="Times"/>
        </w:rPr>
        <w:t>Audesirk</w:t>
      </w:r>
      <w:proofErr w:type="spellEnd"/>
      <w:r>
        <w:rPr>
          <w:rFonts w:eastAsia="Times"/>
        </w:rPr>
        <w:t xml:space="preserve"> G, Byers BE</w:t>
      </w:r>
    </w:p>
    <w:p w14:paraId="737DA927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06: Biology (1e) by Alters, Alters</w:t>
      </w:r>
    </w:p>
    <w:p w14:paraId="36CF282B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06: The Living World (4e) by G. Johnson</w:t>
      </w:r>
    </w:p>
    <w:p w14:paraId="4444BBC8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06: Biology Concepts &amp; Connections (5e) by Campbell, Reece</w:t>
      </w:r>
    </w:p>
    <w:p w14:paraId="1BE4D069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08: Inquiry into Life (12e) by </w:t>
      </w:r>
      <w:proofErr w:type="spellStart"/>
      <w:r>
        <w:rPr>
          <w:rFonts w:eastAsia="Times"/>
        </w:rPr>
        <w:t>Mader</w:t>
      </w:r>
      <w:proofErr w:type="spellEnd"/>
    </w:p>
    <w:p w14:paraId="341BFD13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08: Biology (1e) by Brooker, </w:t>
      </w:r>
      <w:proofErr w:type="spellStart"/>
      <w:r>
        <w:rPr>
          <w:rFonts w:eastAsia="Times"/>
        </w:rPr>
        <w:t>Widmaier</w:t>
      </w:r>
      <w:proofErr w:type="spellEnd"/>
      <w:r>
        <w:rPr>
          <w:rFonts w:eastAsia="Times"/>
        </w:rPr>
        <w:t>, et al</w:t>
      </w:r>
    </w:p>
    <w:p w14:paraId="30C88CD5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08: Life: The Science of Biology (8e) by </w:t>
      </w:r>
      <w:proofErr w:type="spellStart"/>
      <w:r>
        <w:rPr>
          <w:rFonts w:eastAsia="Times"/>
        </w:rPr>
        <w:t>Sadava</w:t>
      </w:r>
      <w:proofErr w:type="spellEnd"/>
      <w:r>
        <w:rPr>
          <w:rFonts w:eastAsia="Times"/>
        </w:rPr>
        <w:t>, Heller, et al </w:t>
      </w:r>
    </w:p>
    <w:p w14:paraId="18CF936F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08: Biology: Life on Earth (with physiology) (8e) by </w:t>
      </w:r>
      <w:proofErr w:type="spellStart"/>
      <w:r>
        <w:rPr>
          <w:rFonts w:eastAsia="Times"/>
        </w:rPr>
        <w:t>Audesirk</w:t>
      </w:r>
      <w:proofErr w:type="spellEnd"/>
      <w:r>
        <w:rPr>
          <w:rFonts w:eastAsia="Times"/>
        </w:rPr>
        <w:t xml:space="preserve">, </w:t>
      </w:r>
      <w:proofErr w:type="spellStart"/>
      <w:r>
        <w:rPr>
          <w:rFonts w:eastAsia="Times"/>
        </w:rPr>
        <w:t>Audesirk</w:t>
      </w:r>
      <w:proofErr w:type="spellEnd"/>
      <w:r>
        <w:rPr>
          <w:rFonts w:eastAsia="Times"/>
        </w:rPr>
        <w:t>, Byers</w:t>
      </w:r>
    </w:p>
    <w:p w14:paraId="6E57CACF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09: Biology: Concepts &amp; Investigations (1e) by </w:t>
      </w:r>
      <w:proofErr w:type="spellStart"/>
      <w:r>
        <w:rPr>
          <w:rFonts w:eastAsia="Times"/>
        </w:rPr>
        <w:t>Hoefnagels</w:t>
      </w:r>
      <w:proofErr w:type="spellEnd"/>
    </w:p>
    <w:p w14:paraId="390C5DF6" w14:textId="668317C9" w:rsidR="00064BA6" w:rsidRDefault="00064BA6" w:rsidP="00064BA6">
      <w:pPr>
        <w:pStyle w:val="PLOSONEheader2"/>
      </w:pPr>
      <w:r>
        <w:rPr>
          <w:rFonts w:eastAsia="Times"/>
        </w:rPr>
        <w:t>Decade</w:t>
      </w:r>
      <w:r>
        <w:t>: 2010s</w:t>
      </w:r>
    </w:p>
    <w:p w14:paraId="2A7D7C76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10: Essentials of the Living World (3e) by Johnson G</w:t>
      </w:r>
    </w:p>
    <w:p w14:paraId="2B1C8965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11: Biology (9e) by Raven, Johnson et al </w:t>
      </w:r>
    </w:p>
    <w:p w14:paraId="00CFA8F5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14: Concepts of Biology (3e) by </w:t>
      </w:r>
      <w:proofErr w:type="spellStart"/>
      <w:r>
        <w:rPr>
          <w:rFonts w:eastAsia="Times"/>
        </w:rPr>
        <w:t>Mader</w:t>
      </w:r>
      <w:proofErr w:type="spellEnd"/>
    </w:p>
    <w:p w14:paraId="39917A7F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14: Biology (10e) by Mason, </w:t>
      </w:r>
      <w:proofErr w:type="spellStart"/>
      <w:r>
        <w:rPr>
          <w:rFonts w:eastAsia="Times"/>
        </w:rPr>
        <w:t>Losos</w:t>
      </w:r>
      <w:proofErr w:type="spellEnd"/>
      <w:r>
        <w:rPr>
          <w:rFonts w:eastAsia="Times"/>
        </w:rPr>
        <w:t>, Singer</w:t>
      </w:r>
    </w:p>
    <w:p w14:paraId="1D153C85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15: Biology: Concepts &amp; Connections (8e) by Reece et al</w:t>
      </w:r>
    </w:p>
    <w:p w14:paraId="52BF8C36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lastRenderedPageBreak/>
        <w:t xml:space="preserve">2015: Biology: Concepts &amp; Investigations (3e) by </w:t>
      </w:r>
      <w:proofErr w:type="spellStart"/>
      <w:r>
        <w:rPr>
          <w:rFonts w:eastAsia="Times"/>
        </w:rPr>
        <w:t>Hoefnagels</w:t>
      </w:r>
      <w:proofErr w:type="spellEnd"/>
    </w:p>
    <w:p w14:paraId="1972E1EA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17: Biology (11e) by Raven, Johnson et al</w:t>
      </w:r>
    </w:p>
    <w:p w14:paraId="67518FDE" w14:textId="77777777" w:rsid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 xml:space="preserve">2017: Life: The Science of Biology (11e) by </w:t>
      </w:r>
      <w:proofErr w:type="spellStart"/>
      <w:r>
        <w:rPr>
          <w:rFonts w:eastAsia="Times"/>
        </w:rPr>
        <w:t>Sadava</w:t>
      </w:r>
      <w:proofErr w:type="spellEnd"/>
      <w:r>
        <w:rPr>
          <w:rFonts w:eastAsia="Times"/>
        </w:rPr>
        <w:t>, Heller, et al </w:t>
      </w:r>
    </w:p>
    <w:p w14:paraId="03DD13C2" w14:textId="63748D7D" w:rsidR="00064BA6" w:rsidRPr="00064BA6" w:rsidRDefault="00064BA6" w:rsidP="00064BA6">
      <w:pPr>
        <w:pStyle w:val="PLOSONEtext"/>
        <w:rPr>
          <w:rFonts w:eastAsia="Times"/>
        </w:rPr>
      </w:pPr>
      <w:r>
        <w:rPr>
          <w:rFonts w:eastAsia="Times"/>
        </w:rPr>
        <w:t>2018: What is Life? (4e) by Phelan</w:t>
      </w:r>
    </w:p>
    <w:p w14:paraId="534B9E1E" w14:textId="77777777" w:rsidR="00064BA6" w:rsidRDefault="00064BA6" w:rsidP="00064BA6">
      <w:pPr>
        <w:rPr>
          <w:rFonts w:ascii="Arial" w:eastAsia="Arial" w:hAnsi="Arial" w:cs="Arial"/>
          <w:sz w:val="20"/>
          <w:szCs w:val="20"/>
        </w:rPr>
      </w:pPr>
    </w:p>
    <w:p w14:paraId="16FDB7EC" w14:textId="77777777" w:rsidR="00064BA6" w:rsidRDefault="00064BA6" w:rsidP="00064BA6">
      <w:pPr>
        <w:spacing w:after="0" w:line="240" w:lineRule="auto"/>
      </w:pPr>
    </w:p>
    <w:p w14:paraId="1E85961A" w14:textId="77777777" w:rsidR="00064BA6" w:rsidRDefault="00064BA6" w:rsidP="00064B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</w:p>
    <w:p w14:paraId="05DC3439" w14:textId="77777777" w:rsidR="00064BA6" w:rsidRDefault="00064BA6" w:rsidP="00064B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sz w:val="20"/>
          <w:szCs w:val="20"/>
        </w:rPr>
        <w:t> </w:t>
      </w:r>
    </w:p>
    <w:p w14:paraId="6BCC1AD6" w14:textId="77777777" w:rsidR="00064BA6" w:rsidRDefault="00064BA6" w:rsidP="00064B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</w:p>
    <w:p w14:paraId="102E836C" w14:textId="77777777" w:rsidR="00064BA6" w:rsidRDefault="00064BA6" w:rsidP="00064BA6"/>
    <w:p w14:paraId="67EF5EB2" w14:textId="375BEDD2" w:rsidR="00885248" w:rsidRPr="00064BA6" w:rsidRDefault="00885248" w:rsidP="00064BA6"/>
    <w:sectPr w:rsidR="00885248" w:rsidRPr="00064BA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A6"/>
    <w:rsid w:val="00064BA6"/>
    <w:rsid w:val="00885248"/>
    <w:rsid w:val="00DF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AC5E1"/>
  <w15:chartTrackingRefBased/>
  <w15:docId w15:val="{0A6F0D0D-8859-4672-B439-BCA140C9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BA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header2">
    <w:name w:val="PLOSONE_header2"/>
    <w:basedOn w:val="Normal"/>
    <w:link w:val="PLOSONEheader2Char"/>
    <w:qFormat/>
    <w:rsid w:val="00DF5DB2"/>
    <w:pPr>
      <w:spacing w:after="0" w:line="480" w:lineRule="auto"/>
    </w:pPr>
    <w:rPr>
      <w:rFonts w:ascii="Times New Roman" w:eastAsiaTheme="minorHAnsi" w:hAnsi="Times New Roman" w:cs="Times New Roman"/>
      <w:b/>
      <w:sz w:val="32"/>
    </w:rPr>
  </w:style>
  <w:style w:type="character" w:customStyle="1" w:styleId="PLOSONEheader2Char">
    <w:name w:val="PLOSONE_header2 Char"/>
    <w:basedOn w:val="DefaultParagraphFont"/>
    <w:link w:val="PLOSONEheader2"/>
    <w:rsid w:val="00DF5DB2"/>
    <w:rPr>
      <w:rFonts w:ascii="Times New Roman" w:hAnsi="Times New Roman" w:cs="Times New Roman"/>
      <w:b/>
      <w:sz w:val="32"/>
    </w:rPr>
  </w:style>
  <w:style w:type="paragraph" w:customStyle="1" w:styleId="PLOSONEheading1">
    <w:name w:val="PLOSONE_heading1"/>
    <w:basedOn w:val="Normal"/>
    <w:link w:val="PLOSONEheading1Char"/>
    <w:qFormat/>
    <w:rsid w:val="00DF5DB2"/>
    <w:pPr>
      <w:spacing w:after="0" w:line="480" w:lineRule="auto"/>
    </w:pPr>
    <w:rPr>
      <w:rFonts w:ascii="Times New Roman" w:eastAsiaTheme="minorHAnsi" w:hAnsi="Times New Roman" w:cs="Times New Roman"/>
      <w:b/>
      <w:sz w:val="36"/>
    </w:rPr>
  </w:style>
  <w:style w:type="character" w:customStyle="1" w:styleId="PLOSONEheading1Char">
    <w:name w:val="PLOSONE_heading1 Char"/>
    <w:basedOn w:val="DefaultParagraphFont"/>
    <w:link w:val="PLOSONEheading1"/>
    <w:rsid w:val="00DF5DB2"/>
    <w:rPr>
      <w:rFonts w:ascii="Times New Roman" w:hAnsi="Times New Roman" w:cs="Times New Roman"/>
      <w:b/>
      <w:sz w:val="36"/>
    </w:rPr>
  </w:style>
  <w:style w:type="paragraph" w:customStyle="1" w:styleId="PLOSONEtext">
    <w:name w:val="PLOSONE_text"/>
    <w:basedOn w:val="NormalWeb"/>
    <w:link w:val="PLOSONEtextChar"/>
    <w:qFormat/>
    <w:rsid w:val="00DF5DB2"/>
    <w:pPr>
      <w:spacing w:after="120" w:line="240" w:lineRule="auto"/>
    </w:pPr>
    <w:rPr>
      <w:rFonts w:eastAsia="Times New Roman"/>
      <w:color w:val="000000"/>
    </w:rPr>
  </w:style>
  <w:style w:type="character" w:customStyle="1" w:styleId="PLOSONEtextChar">
    <w:name w:val="PLOSONE_text Char"/>
    <w:basedOn w:val="DefaultParagraphFont"/>
    <w:link w:val="PLOSONEtext"/>
    <w:rsid w:val="00DF5DB2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5DB2"/>
    <w:rPr>
      <w:rFonts w:ascii="Times New Roman" w:eastAsiaTheme="minorHAns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LANDIN</dc:creator>
  <cp:keywords/>
  <dc:description/>
  <cp:lastModifiedBy>JMLANDIN</cp:lastModifiedBy>
  <cp:revision>1</cp:revision>
  <dcterms:created xsi:type="dcterms:W3CDTF">2022-08-11T17:12:00Z</dcterms:created>
  <dcterms:modified xsi:type="dcterms:W3CDTF">2022-08-11T17:15:00Z</dcterms:modified>
</cp:coreProperties>
</file>